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  <w:lang w:val="en-GB"/>
        </w:rPr>
        <w:t>Table S 6. Critical appraisal of reviews included</w:t>
      </w:r>
    </w:p>
    <w:tbl>
      <w:tblPr>
        <w:tblW w:w="142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3"/>
        <w:gridCol w:w="769"/>
        <w:gridCol w:w="1028"/>
        <w:gridCol w:w="1038"/>
        <w:gridCol w:w="1058"/>
        <w:gridCol w:w="1038"/>
        <w:gridCol w:w="1192"/>
        <w:gridCol w:w="950"/>
        <w:gridCol w:w="1038"/>
        <w:gridCol w:w="950"/>
        <w:gridCol w:w="1358"/>
        <w:gridCol w:w="1038"/>
        <w:gridCol w:w="960"/>
      </w:tblGrid>
      <w:tr>
        <w:trPr>
          <w:trHeight w:val="1359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uthor</w:t>
            </w:r>
            <w:proofErr w:type="spellEnd"/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Is the review question clearly and explicitly stated?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the inclusion criteria appropriate for the review question?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as the search strategy appropriate?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the sources and resources used to search for studies adequate?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the criteria for appraising studies appropriate?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as critical appraisal conducted by two or more reviewers independently?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there methods to minimize errors in data extraction?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the methods used to combine studies appropriate?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as the likelihood of publication bias assessed?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recommendations for policy and/or practice supported by the data?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de-DE"/>
              </w:rPr>
              <w:t>Were the specific directives for new research appropriate?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ating</w:t>
            </w:r>
          </w:p>
        </w:tc>
      </w:tr>
      <w:tr>
        <w:trPr>
          <w:trHeight w:val="276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7" w:history="1">
              <w:proofErr w:type="spellStart"/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Arafkas</w:t>
              </w:r>
              <w:proofErr w:type="spellEnd"/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 xml:space="preserve"> M et al., 2020</w:t>
              </w:r>
            </w:hyperlink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>
        <w:trPr>
          <w:trHeight w:val="276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8" w:history="1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Azam M et al., 2020</w:t>
              </w:r>
            </w:hyperlink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1</w:t>
            </w:r>
          </w:p>
        </w:tc>
      </w:tr>
      <w:tr>
        <w:trPr>
          <w:trHeight w:val="276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9" w:history="1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Dao TL et al., 2020</w:t>
              </w:r>
            </w:hyperlink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>
        <w:trPr>
          <w:trHeight w:val="276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0" w:history="1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Elsayed SM et al., 2020</w:t>
              </w:r>
            </w:hyperlink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clear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  <w:tr>
        <w:trPr>
          <w:trHeight w:val="276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1" w:history="1">
              <w:proofErr w:type="spellStart"/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Gidari</w:t>
              </w:r>
              <w:proofErr w:type="spellEnd"/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 xml:space="preserve"> A et al., 2021</w:t>
              </w:r>
            </w:hyperlink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76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2" w:history="1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Hoang R, 2020</w:t>
              </w:r>
            </w:hyperlink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76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3" w:history="1">
              <w:proofErr w:type="spellStart"/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Mattiuzzi</w:t>
              </w:r>
              <w:proofErr w:type="spellEnd"/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 xml:space="preserve"> C et al., 2020</w:t>
              </w:r>
            </w:hyperlink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>
        <w:trPr>
          <w:trHeight w:val="276"/>
        </w:trPr>
        <w:tc>
          <w:tcPr>
            <w:tcW w:w="18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hyperlink r:id="rId14" w:history="1">
              <w:r>
                <w:rPr>
                  <w:rFonts w:ascii="Times New Roman" w:eastAsia="Times New Roman" w:hAnsi="Times New Roman" w:cs="Times New Roman"/>
                  <w:sz w:val="16"/>
                  <w:szCs w:val="16"/>
                  <w:lang w:eastAsia="de-DE"/>
                </w:rPr>
                <w:t>Yao MQ et al., 2020</w:t>
              </w:r>
            </w:hyperlink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unclear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9</w:t>
            </w:r>
          </w:p>
        </w:tc>
      </w:tr>
    </w:tbl>
    <w:p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sectPr>
      <w:footerReference w:type="default" r:id="rId15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182277"/>
      <w:docPartObj>
        <w:docPartGallery w:val="Page Numbers (Bottom of Page)"/>
        <w:docPartUnique/>
      </w:docPartObj>
    </w:sdtPr>
    <w:sdtContent>
      <w:p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913DDC"/>
    <w:multiLevelType w:val="hybridMultilevel"/>
    <w:tmpl w:val="EE885D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C55D00"/>
    <w:multiLevelType w:val="hybridMultilevel"/>
    <w:tmpl w:val="700635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E77713-4B28-418A-9FEF-CDE8D77D4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Pr>
      <w:color w:val="0563C1"/>
      <w:u w:val="single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73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ature.com/articles/s41598-020-77739-y" TargetMode="External"/><Relationship Id="rId13" Type="http://schemas.openxmlformats.org/officeDocument/2006/relationships/hyperlink" Target="https://www.ncbi.nlm.nih.gov/pmc/articles/PMC7717013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nlinelibrary.wiley.com/doi/full/10.1002/jmv.26496" TargetMode="External"/><Relationship Id="rId12" Type="http://schemas.openxmlformats.org/officeDocument/2006/relationships/hyperlink" Target="https://www.medrxiv.org/content/10.1101/2020.09.05.20189134v1.full.pdf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link.springer.com/article/10.1007/s10096-020-04057-6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www.ncbi.nlm.nih.gov/pmc/articles/PMC7537484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link.springer.com/article/10.1007/s10096-020-04088-z" TargetMode="External"/><Relationship Id="rId14" Type="http://schemas.openxmlformats.org/officeDocument/2006/relationships/hyperlink" Target="https://link.springer.com/article/10.1631/jzus.B2000304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Sophie</dc:creator>
  <cp:keywords/>
  <dc:description/>
  <cp:lastModifiedBy>Müller, Sophie</cp:lastModifiedBy>
  <cp:revision>2</cp:revision>
  <dcterms:created xsi:type="dcterms:W3CDTF">2021-05-25T08:45:00Z</dcterms:created>
  <dcterms:modified xsi:type="dcterms:W3CDTF">2021-05-25T08:45:00Z</dcterms:modified>
</cp:coreProperties>
</file>